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96868" w14:textId="39F3E990" w:rsidR="008B10EA" w:rsidRDefault="008B10EA" w:rsidP="008B10EA">
      <w:pPr>
        <w:rPr>
          <w:lang w:val="en-GB"/>
        </w:rPr>
      </w:pPr>
      <w:r w:rsidRPr="00AD4F17">
        <w:rPr>
          <w:b/>
          <w:bCs/>
          <w:lang w:val="en-GB"/>
        </w:rPr>
        <w:t>Supplementary Material</w:t>
      </w:r>
      <w:r>
        <w:rPr>
          <w:lang w:val="en-GB"/>
        </w:rPr>
        <w:t xml:space="preserve"> to Albert et al., (2024) - </w:t>
      </w:r>
      <w:r w:rsidR="001C08F6" w:rsidRPr="001C08F6">
        <w:rPr>
          <w:lang w:val="en-GB"/>
        </w:rPr>
        <w:t xml:space="preserve">Abortion and Lethal Septicaemia in Sows Caused by a Non-ST194 </w:t>
      </w:r>
      <w:r w:rsidR="001C08F6" w:rsidRPr="001C08F6">
        <w:rPr>
          <w:i/>
          <w:iCs/>
          <w:lang w:val="en-GB"/>
        </w:rPr>
        <w:t>Streptococcus equi</w:t>
      </w:r>
      <w:r w:rsidR="001C08F6" w:rsidRPr="001C08F6">
        <w:rPr>
          <w:lang w:val="en-GB"/>
        </w:rPr>
        <w:t xml:space="preserve"> subsp. </w:t>
      </w:r>
      <w:r w:rsidR="001C08F6" w:rsidRPr="001C08F6">
        <w:rPr>
          <w:i/>
          <w:iCs/>
          <w:lang w:val="en-GB"/>
        </w:rPr>
        <w:t>zooepidemicus</w:t>
      </w:r>
      <w:r w:rsidR="001C08F6" w:rsidRPr="001C08F6">
        <w:rPr>
          <w:lang w:val="en-GB"/>
        </w:rPr>
        <w:t xml:space="preserve"> –</w:t>
      </w:r>
      <w:r w:rsidR="00D82085">
        <w:rPr>
          <w:lang w:val="en-GB"/>
        </w:rPr>
        <w:t xml:space="preserve"> a </w:t>
      </w:r>
      <w:r w:rsidR="001C08F6" w:rsidRPr="001C08F6">
        <w:rPr>
          <w:lang w:val="en-GB"/>
        </w:rPr>
        <w:t>case report</w:t>
      </w:r>
    </w:p>
    <w:p w14:paraId="30EBAEEB" w14:textId="77777777" w:rsidR="008B10EA" w:rsidRDefault="008B10EA" w:rsidP="00BB27C0">
      <w:pPr>
        <w:rPr>
          <w:b/>
          <w:bCs/>
          <w:lang w:val="en-GB"/>
        </w:rPr>
      </w:pPr>
    </w:p>
    <w:p w14:paraId="046E7CFE" w14:textId="4777F1AF" w:rsidR="00BB27C0" w:rsidRDefault="00BB27C0" w:rsidP="00BB27C0">
      <w:pPr>
        <w:rPr>
          <w:lang w:val="en-GB"/>
        </w:rPr>
      </w:pPr>
      <w:r w:rsidRPr="00BB27C0">
        <w:rPr>
          <w:b/>
          <w:bCs/>
          <w:lang w:val="en-GB"/>
        </w:rPr>
        <w:t>Supplemental Table S</w:t>
      </w:r>
      <w:r w:rsidR="008B10EA">
        <w:rPr>
          <w:b/>
          <w:bCs/>
          <w:lang w:val="en-GB"/>
        </w:rPr>
        <w:t>1</w:t>
      </w:r>
      <w:r w:rsidRPr="00BB27C0">
        <w:rPr>
          <w:b/>
          <w:bCs/>
          <w:lang w:val="en-GB"/>
        </w:rPr>
        <w:t>.</w:t>
      </w:r>
      <w:r w:rsidRPr="00BB27C0">
        <w:rPr>
          <w:lang w:val="en-GB"/>
        </w:rPr>
        <w:t xml:space="preserve"> </w:t>
      </w:r>
      <w:r w:rsidR="00A51852">
        <w:rPr>
          <w:lang w:val="en-GB"/>
        </w:rPr>
        <w:t>Accession and reference of the</w:t>
      </w:r>
      <w:r w:rsidRPr="00BB27C0">
        <w:rPr>
          <w:lang w:val="en-GB"/>
        </w:rPr>
        <w:t xml:space="preserve"> 14 selected virulence determinant genes investigated </w:t>
      </w:r>
      <w:r w:rsidR="00A51852">
        <w:rPr>
          <w:lang w:val="en-GB"/>
        </w:rPr>
        <w:t xml:space="preserve">in </w:t>
      </w:r>
      <w:r w:rsidRPr="00BB27C0">
        <w:rPr>
          <w:i/>
          <w:iCs/>
          <w:lang w:val="en-GB"/>
        </w:rPr>
        <w:t>Streptococcus equi</w:t>
      </w:r>
      <w:r w:rsidRPr="00BB27C0">
        <w:rPr>
          <w:lang w:val="en-GB"/>
        </w:rPr>
        <w:t xml:space="preserve"> subsp. </w:t>
      </w:r>
      <w:r w:rsidRPr="00BB27C0">
        <w:rPr>
          <w:i/>
          <w:iCs/>
          <w:lang w:val="en-GB"/>
        </w:rPr>
        <w:t>zooepidemicus</w:t>
      </w:r>
      <w:r w:rsidRPr="00BB27C0">
        <w:rPr>
          <w:lang w:val="en-GB"/>
        </w:rPr>
        <w:t xml:space="preserve"> and subsp. </w:t>
      </w:r>
      <w:r w:rsidRPr="00BB27C0">
        <w:rPr>
          <w:i/>
          <w:iCs/>
          <w:lang w:val="en-GB"/>
        </w:rPr>
        <w:t>equi</w:t>
      </w:r>
      <w:r w:rsidRPr="00BB27C0">
        <w:rPr>
          <w:lang w:val="en-GB"/>
        </w:rPr>
        <w:t xml:space="preserve"> isolates.</w:t>
      </w:r>
    </w:p>
    <w:tbl>
      <w:tblPr>
        <w:tblW w:w="13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20"/>
        <w:gridCol w:w="1240"/>
        <w:gridCol w:w="2020"/>
        <w:gridCol w:w="2240"/>
        <w:gridCol w:w="3460"/>
      </w:tblGrid>
      <w:tr w:rsidR="002F0433" w:rsidRPr="002F0433" w14:paraId="37DFCA8D" w14:textId="77777777" w:rsidTr="007309DF">
        <w:trPr>
          <w:trHeight w:val="397"/>
          <w:jc w:val="center"/>
        </w:trPr>
        <w:tc>
          <w:tcPr>
            <w:tcW w:w="4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E5AD" w14:textId="77777777" w:rsidR="002F0433" w:rsidRPr="002F0433" w:rsidRDefault="002F0433" w:rsidP="007309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Nam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EABA" w14:textId="038CB660" w:rsidR="002F0433" w:rsidRPr="002F0433" w:rsidRDefault="007309DF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Abbrev.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A2FB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Accession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166FA" w14:textId="77777777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Referenc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5EF6" w14:textId="77777777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DOI</w:t>
            </w:r>
          </w:p>
        </w:tc>
      </w:tr>
      <w:tr w:rsidR="002F0433" w:rsidRPr="002F0433" w14:paraId="75CA8BB3" w14:textId="77777777" w:rsidTr="007309DF">
        <w:trPr>
          <w:trHeight w:val="397"/>
          <w:jc w:val="center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4C21" w14:textId="77777777" w:rsidR="002F0433" w:rsidRPr="002F0433" w:rsidRDefault="002F0433" w:rsidP="00730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 xml:space="preserve">Streptococcus M-like protein gene </w:t>
            </w:r>
            <w:r w:rsidRPr="002F043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  <w:t>sz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5DB6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  <w:t>szP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F325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CP00290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BF17" w14:textId="20884951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Ma et al., 2013</w:t>
            </w:r>
            <w:r w:rsidR="003F20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9784" w14:textId="77777777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0.1186/1471-2164-14-377</w:t>
            </w:r>
          </w:p>
        </w:tc>
      </w:tr>
      <w:tr w:rsidR="002F0433" w:rsidRPr="002F0433" w14:paraId="0283AE62" w14:textId="77777777" w:rsidTr="007309DF">
        <w:trPr>
          <w:trHeight w:val="397"/>
          <w:jc w:val="center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4FAE" w14:textId="77777777" w:rsidR="002F0433" w:rsidRPr="002F0433" w:rsidRDefault="002F0433" w:rsidP="00730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 xml:space="preserve">Streptococcus M-like protein gene </w:t>
            </w:r>
            <w:r w:rsidRPr="002F043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  <w:t>sz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B794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  <w:t>szM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7BDC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CP00290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919E" w14:textId="27716592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Ma et al., 2013</w:t>
            </w:r>
            <w:r w:rsidR="003F20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4D6A" w14:textId="77777777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0.1186/1471-2164-14-377</w:t>
            </w:r>
          </w:p>
        </w:tc>
      </w:tr>
      <w:tr w:rsidR="002F0433" w:rsidRPr="002F0433" w14:paraId="4F3F6DD2" w14:textId="77777777" w:rsidTr="007309DF">
        <w:trPr>
          <w:trHeight w:val="397"/>
          <w:jc w:val="center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9509" w14:textId="77777777" w:rsidR="002F0433" w:rsidRPr="002F0433" w:rsidRDefault="002F0433" w:rsidP="00730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 xml:space="preserve">Streptococcus M-like protein gene </w:t>
            </w:r>
            <w:r w:rsidRPr="002F043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  <w:t>se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2CED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  <w:t>seM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427C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NC_1247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6656" w14:textId="44524DE8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Holden et al., 2009</w:t>
            </w:r>
            <w:r w:rsidR="003F20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E289" w14:textId="77777777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0.1371/journal.ppat.1000346</w:t>
            </w:r>
          </w:p>
        </w:tc>
      </w:tr>
      <w:tr w:rsidR="002F0433" w:rsidRPr="002F0433" w14:paraId="0E96BE37" w14:textId="77777777" w:rsidTr="007309DF">
        <w:trPr>
          <w:trHeight w:val="397"/>
          <w:jc w:val="center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F924" w14:textId="77777777" w:rsidR="002F0433" w:rsidRPr="002F0433" w:rsidRDefault="002F0433" w:rsidP="00730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 xml:space="preserve">Streptococcal protective antigen </w:t>
            </w:r>
            <w:r w:rsidRPr="002F043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  <w:t>spaZ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AA79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  <w:t>spaZ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E056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CP00290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3129" w14:textId="24839C24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Ma et al., 2013</w:t>
            </w:r>
            <w:r w:rsidR="003F20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DDA4" w14:textId="77777777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0.1186/1471-2164-14-377</w:t>
            </w:r>
          </w:p>
        </w:tc>
      </w:tr>
      <w:tr w:rsidR="002F0433" w:rsidRPr="002F0433" w14:paraId="5F2D2747" w14:textId="77777777" w:rsidTr="007309DF">
        <w:trPr>
          <w:trHeight w:val="397"/>
          <w:jc w:val="center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EB2B" w14:textId="77777777" w:rsidR="002F0433" w:rsidRPr="002F0433" w:rsidRDefault="002F0433" w:rsidP="00730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 xml:space="preserve">Fic domain-containing protein gene </w:t>
            </w:r>
            <w:r w:rsidRPr="002F043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  <w:t>bif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AA63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  <w:t>bif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62AC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CP00290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17A1" w14:textId="6809E944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Ma et al., 2013</w:t>
            </w:r>
            <w:r w:rsidR="003F20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6FB5" w14:textId="77777777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0.1186/1471-2164-14-377</w:t>
            </w:r>
          </w:p>
        </w:tc>
      </w:tr>
      <w:tr w:rsidR="002F0433" w:rsidRPr="002F0433" w14:paraId="4218160A" w14:textId="77777777" w:rsidTr="007309DF">
        <w:trPr>
          <w:trHeight w:val="397"/>
          <w:jc w:val="center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B54B" w14:textId="77777777" w:rsidR="002F0433" w:rsidRPr="002F0433" w:rsidRDefault="002F0433" w:rsidP="00730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 xml:space="preserve">Fimbrial subunit protein-coding gene </w:t>
            </w:r>
            <w:r w:rsidRPr="002F043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  <w:t>fsz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EAAC" w14:textId="1B9D3833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  <w:t>fsz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  <w:t>F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7597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CP00290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0908" w14:textId="5F46CDE3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Ma et al., 2013</w:t>
            </w:r>
            <w:r w:rsidR="003F20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5665" w14:textId="77777777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0.1186/1471-2164-14-377</w:t>
            </w:r>
          </w:p>
        </w:tc>
      </w:tr>
      <w:tr w:rsidR="002F0433" w:rsidRPr="002F0433" w14:paraId="73EDB44E" w14:textId="77777777" w:rsidTr="007309DF">
        <w:trPr>
          <w:trHeight w:val="397"/>
          <w:jc w:val="center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6410" w14:textId="77777777" w:rsidR="002F0433" w:rsidRPr="002F0433" w:rsidRDefault="002F0433" w:rsidP="00730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Streptodornase type D ge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78E7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  <w:t>sdz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0D82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CP00290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1B08" w14:textId="3A5564CB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Ma et al., 2013</w:t>
            </w:r>
            <w:r w:rsidR="003F20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BD79" w14:textId="77777777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0.1186/1471-2164-14-377</w:t>
            </w:r>
          </w:p>
        </w:tc>
      </w:tr>
      <w:tr w:rsidR="002F0433" w:rsidRPr="002F0433" w14:paraId="4733E698" w14:textId="77777777" w:rsidTr="007309DF">
        <w:trPr>
          <w:trHeight w:val="397"/>
          <w:jc w:val="center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FD2A" w14:textId="77777777" w:rsidR="002F0433" w:rsidRPr="002F0433" w:rsidRDefault="002F0433" w:rsidP="00730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Strep. equi ssp. equi superantigen coding gene 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EC3A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  <w:t>seeH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6136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NC_1247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2863" w14:textId="790885BA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Holden et al., 2009</w:t>
            </w:r>
            <w:r w:rsidR="003F20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3AA7" w14:textId="77777777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0.1371/journal.ppat.1000346</w:t>
            </w:r>
          </w:p>
        </w:tc>
      </w:tr>
      <w:tr w:rsidR="002F0433" w:rsidRPr="002F0433" w14:paraId="7895FE61" w14:textId="77777777" w:rsidTr="007309DF">
        <w:trPr>
          <w:trHeight w:val="397"/>
          <w:jc w:val="center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2B76" w14:textId="77777777" w:rsidR="002F0433" w:rsidRPr="002F0433" w:rsidRDefault="002F0433" w:rsidP="00730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Strep. equi ssp. equi superantigen coding gene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2A55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  <w:t>seeI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B7E6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NC_1247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D529" w14:textId="56FF236F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Holden et al., 2009</w:t>
            </w:r>
            <w:r w:rsidR="003F20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613B" w14:textId="77777777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0.1371/journal.ppat.1000346</w:t>
            </w:r>
          </w:p>
        </w:tc>
      </w:tr>
      <w:tr w:rsidR="002F0433" w:rsidRPr="002F0433" w14:paraId="3B7C65A9" w14:textId="77777777" w:rsidTr="007309DF">
        <w:trPr>
          <w:trHeight w:val="397"/>
          <w:jc w:val="center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C94C" w14:textId="77777777" w:rsidR="002F0433" w:rsidRPr="002F0433" w:rsidRDefault="002F0433" w:rsidP="00730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Strep. equi ssp. equi superantigen coding gene 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3E66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  <w:t>see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CE6F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NC_1247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4A12" w14:textId="14FF44B3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Holden et al., 2009</w:t>
            </w:r>
            <w:r w:rsidR="003F20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74E6" w14:textId="77777777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0.1371/journal.ppat.1000346</w:t>
            </w:r>
          </w:p>
        </w:tc>
      </w:tr>
      <w:tr w:rsidR="002F0433" w:rsidRPr="002F0433" w14:paraId="1CCFEEAD" w14:textId="77777777" w:rsidTr="007309DF">
        <w:trPr>
          <w:trHeight w:val="397"/>
          <w:jc w:val="center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D086" w14:textId="77777777" w:rsidR="002F0433" w:rsidRPr="002F0433" w:rsidRDefault="002F0433" w:rsidP="00730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Strep. equi ssp. equi superantigen coding gene 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6D24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  <w:t>seeM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A3FF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NC_1247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1DAB" w14:textId="1FFB45AB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Holden et al., 2009</w:t>
            </w:r>
            <w:r w:rsidR="003F20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ED27" w14:textId="77777777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0.1371/journal.ppat.1000346</w:t>
            </w:r>
          </w:p>
        </w:tc>
      </w:tr>
      <w:tr w:rsidR="002F0433" w:rsidRPr="002F0433" w14:paraId="3EFB152A" w14:textId="77777777" w:rsidTr="007309DF">
        <w:trPr>
          <w:trHeight w:val="397"/>
          <w:jc w:val="center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1FD6" w14:textId="77777777" w:rsidR="002F0433" w:rsidRPr="002F0433" w:rsidRDefault="002F0433" w:rsidP="00730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Streptococcal superantigen coding gene 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4F66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  <w:t>szeF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E33B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CABY0000000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2CD8" w14:textId="05AC8545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Paillot et al., 2010</w:t>
            </w:r>
            <w:r w:rsidR="003F20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2F37" w14:textId="77777777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 xml:space="preserve">10.1128/IAI.00751-10 </w:t>
            </w:r>
          </w:p>
        </w:tc>
      </w:tr>
      <w:tr w:rsidR="002F0433" w:rsidRPr="002F0433" w14:paraId="09D1EA1E" w14:textId="77777777" w:rsidTr="007309DF">
        <w:trPr>
          <w:trHeight w:val="397"/>
          <w:jc w:val="center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D156" w14:textId="77777777" w:rsidR="002F0433" w:rsidRPr="002F0433" w:rsidRDefault="002F0433" w:rsidP="00730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Streptococcal superantigen coding gene 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AB5B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  <w:t>sz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971A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CABY0000000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A082" w14:textId="46815ADE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Paillot et al., 2010</w:t>
            </w:r>
            <w:r w:rsidR="003F20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4975" w14:textId="77777777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 xml:space="preserve">10.1128/IAI.00751-10 </w:t>
            </w:r>
          </w:p>
        </w:tc>
      </w:tr>
      <w:tr w:rsidR="002F0433" w:rsidRPr="002F0433" w14:paraId="4801E58E" w14:textId="77777777" w:rsidTr="007309DF">
        <w:trPr>
          <w:trHeight w:val="397"/>
          <w:jc w:val="center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47DB" w14:textId="77777777" w:rsidR="002F0433" w:rsidRPr="002F0433" w:rsidRDefault="002F0433" w:rsidP="00730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Streptococcal superantigen coding gene 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76EC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hu-HU"/>
                <w14:ligatures w14:val="none"/>
              </w:rPr>
              <w:t>szeP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17D2" w14:textId="77777777" w:rsidR="002F0433" w:rsidRPr="002F0433" w:rsidRDefault="002F0433" w:rsidP="002F0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CABY0000000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B631" w14:textId="6B87D654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Paillot et al., 2010</w:t>
            </w:r>
            <w:r w:rsidR="003F20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6D03" w14:textId="77777777" w:rsidR="002F0433" w:rsidRPr="002F0433" w:rsidRDefault="002F0433" w:rsidP="002F0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2F0433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 xml:space="preserve">10.1128/IAI.00751-10 </w:t>
            </w:r>
          </w:p>
        </w:tc>
      </w:tr>
    </w:tbl>
    <w:p w14:paraId="58D2318E" w14:textId="77777777" w:rsidR="002F0433" w:rsidRPr="00BB27C0" w:rsidRDefault="002F0433" w:rsidP="00BB27C0">
      <w:pPr>
        <w:rPr>
          <w:lang w:val="en-GB"/>
        </w:rPr>
      </w:pPr>
    </w:p>
    <w:p w14:paraId="6DABA415" w14:textId="77777777" w:rsidR="00BB27C0" w:rsidRDefault="00BB27C0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1F034C9" w14:textId="3C962710" w:rsidR="00BB27C0" w:rsidRPr="00BB27C0" w:rsidRDefault="00BB27C0" w:rsidP="00BB27C0">
      <w:pPr>
        <w:rPr>
          <w:lang w:val="en-GB"/>
        </w:rPr>
      </w:pPr>
      <w:r w:rsidRPr="00BB27C0">
        <w:rPr>
          <w:b/>
          <w:bCs/>
          <w:lang w:val="en-GB"/>
        </w:rPr>
        <w:lastRenderedPageBreak/>
        <w:t>Supplemental Table S</w:t>
      </w:r>
      <w:r w:rsidR="008B10EA">
        <w:rPr>
          <w:b/>
          <w:bCs/>
          <w:lang w:val="en-GB"/>
        </w:rPr>
        <w:t>2</w:t>
      </w:r>
      <w:r w:rsidRPr="00BB27C0">
        <w:rPr>
          <w:b/>
          <w:bCs/>
          <w:lang w:val="en-GB"/>
        </w:rPr>
        <w:t>.</w:t>
      </w:r>
      <w:r w:rsidRPr="00BB27C0">
        <w:rPr>
          <w:lang w:val="en-GB"/>
        </w:rPr>
        <w:t xml:space="preserve"> Presence of 14 selected virulence determinant genes in the investigated </w:t>
      </w:r>
      <w:r w:rsidRPr="00BB27C0">
        <w:rPr>
          <w:i/>
          <w:iCs/>
          <w:lang w:val="en-GB"/>
        </w:rPr>
        <w:t>Streptococcus equi</w:t>
      </w:r>
      <w:r w:rsidRPr="00BB27C0">
        <w:rPr>
          <w:lang w:val="en-GB"/>
        </w:rPr>
        <w:t xml:space="preserve"> subsp. </w:t>
      </w:r>
      <w:r w:rsidRPr="00BB27C0">
        <w:rPr>
          <w:i/>
          <w:iCs/>
          <w:lang w:val="en-GB"/>
        </w:rPr>
        <w:t>zooepidemicus</w:t>
      </w:r>
      <w:r w:rsidRPr="00BB27C0">
        <w:rPr>
          <w:lang w:val="en-GB"/>
        </w:rPr>
        <w:t xml:space="preserve"> and subsp. </w:t>
      </w:r>
      <w:r w:rsidRPr="00BB27C0">
        <w:rPr>
          <w:i/>
          <w:iCs/>
          <w:lang w:val="en-GB"/>
        </w:rPr>
        <w:t>equi</w:t>
      </w:r>
      <w:r w:rsidRPr="00BB27C0">
        <w:rPr>
          <w:lang w:val="en-GB"/>
        </w:rPr>
        <w:t xml:space="preserve"> isolates. Strain IDs are as seen in Figure 1. </w:t>
      </w:r>
      <w:r w:rsidR="00F46ABA">
        <w:rPr>
          <w:lang w:val="en-GB"/>
        </w:rPr>
        <w:t xml:space="preserve">MLST: multilocus sequence type; </w:t>
      </w:r>
      <w:r w:rsidRPr="00BB27C0">
        <w:rPr>
          <w:lang w:val="en-GB"/>
        </w:rPr>
        <w:t xml:space="preserve">ID: sequence identity; QC: query coverage. </w:t>
      </w:r>
      <w:r w:rsidR="00AB1C35">
        <w:rPr>
          <w:lang w:val="en-GB"/>
        </w:rPr>
        <w:t xml:space="preserve">(*) The </w:t>
      </w:r>
      <w:r w:rsidRPr="00BB27C0">
        <w:rPr>
          <w:lang w:val="en-GB"/>
        </w:rPr>
        <w:t>ST194-specfic variant of the M-protein</w:t>
      </w:r>
      <w:r>
        <w:rPr>
          <w:lang w:val="en-GB"/>
        </w:rPr>
        <w:t xml:space="preserve"> gene.</w:t>
      </w:r>
    </w:p>
    <w:tbl>
      <w:tblPr>
        <w:tblW w:w="1451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500"/>
        <w:gridCol w:w="1080"/>
        <w:gridCol w:w="353"/>
        <w:gridCol w:w="414"/>
        <w:gridCol w:w="353"/>
        <w:gridCol w:w="366"/>
        <w:gridCol w:w="414"/>
        <w:gridCol w:w="414"/>
        <w:gridCol w:w="414"/>
        <w:gridCol w:w="414"/>
        <w:gridCol w:w="328"/>
        <w:gridCol w:w="366"/>
        <w:gridCol w:w="353"/>
        <w:gridCol w:w="414"/>
        <w:gridCol w:w="414"/>
        <w:gridCol w:w="414"/>
        <w:gridCol w:w="328"/>
        <w:gridCol w:w="366"/>
        <w:gridCol w:w="328"/>
        <w:gridCol w:w="366"/>
        <w:gridCol w:w="353"/>
        <w:gridCol w:w="366"/>
        <w:gridCol w:w="328"/>
        <w:gridCol w:w="366"/>
        <w:gridCol w:w="353"/>
        <w:gridCol w:w="366"/>
        <w:gridCol w:w="328"/>
        <w:gridCol w:w="366"/>
        <w:gridCol w:w="328"/>
        <w:gridCol w:w="366"/>
      </w:tblGrid>
      <w:tr w:rsidR="00E00077" w:rsidRPr="00E00077" w14:paraId="3BEFE4CA" w14:textId="77777777" w:rsidTr="00A70575">
        <w:trPr>
          <w:trHeight w:val="285"/>
          <w:tblHeader/>
          <w:jc w:val="center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E6543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F9421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29932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BBD98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zP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4B2A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zM*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96D41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M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32FE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paZ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61779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bifA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35274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fszF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2FD52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dzD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24D7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eH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33469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eI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28FA8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eL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10DA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eM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5810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zeF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02EC3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zeN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BD74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zeP</w:t>
            </w:r>
          </w:p>
        </w:tc>
      </w:tr>
      <w:tr w:rsidR="00E00077" w:rsidRPr="00BB27C0" w14:paraId="46366279" w14:textId="77777777" w:rsidTr="00A70575">
        <w:trPr>
          <w:trHeight w:val="285"/>
          <w:tblHeader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F338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rain ID as seen in Figure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A361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ML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99C6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GenBank Accessions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437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A32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5CE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9B5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E9C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3E6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DD7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564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936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931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BE5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7D7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667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F4E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66A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782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0F3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3FB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8AC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921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479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2D2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DFD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67E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6A6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8DD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84C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13B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</w:tr>
      <w:tr w:rsidR="00E00077" w:rsidRPr="00BB27C0" w14:paraId="0F7DFFB5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9EDD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TN-714097/USA, Tennessee/2019/pi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5521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D2D2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CP046042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E89714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9CB39A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46EE65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D86DC4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D59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3D1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CE5BF1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4E1CB1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53958D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41148D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624C7D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C1415A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98F22C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336CD5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604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129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E03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115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35E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D05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0D5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BE5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926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887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C0D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45F8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A81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6ED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704B6D89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6EE2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NVSLTN-LUNG2/USA, Tennessee/2019/pi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D3C7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66EB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WOGB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CDAEEE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60B1FB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3CC37C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C856D2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DF5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DD6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9CCCAD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08DFE0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256682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7E62FF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4CB702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B9B267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A1FA54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B1587C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294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F9F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2D4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235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521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3C1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CC6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30C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412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3C3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77F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A14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38A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FF7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5FE7B9D6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18A8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NVSLTN-LUNG3/USA, Tennessee/2019/pi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B07D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5B83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WOGC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6A2A1F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82C070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C1654E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FC43F6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BE5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F57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CC59D7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437944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340804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C85C97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38F5B8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DB7672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FFDB2A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2BB052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D51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019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D73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340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71E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1C0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4CF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C00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680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812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3F2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015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C46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235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1997D8A9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42E6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166440/Canada/2019/pi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4A93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94CA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n/a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C0DC36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70D2A5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F1E3E1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6410D8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336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198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4F6872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0AC53C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E16433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71CA97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19DD49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473"/>
            <w:noWrap/>
            <w:vAlign w:val="center"/>
            <w:hideMark/>
          </w:tcPr>
          <w:p w14:paraId="0EF215C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0.1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8393F9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74A543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5DE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43C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451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8F3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1C8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4D7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B3F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718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2D3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DF5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DB5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083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6E9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6DD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746BFECD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9293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166438/Canada/2019/pi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00AB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9649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n/a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15F333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C3D279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123A3F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F552C3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27C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CEA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BDF0D8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7176E8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8F8138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center"/>
            <w:hideMark/>
          </w:tcPr>
          <w:p w14:paraId="2010E2E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0.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2DD83B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714095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6B6DEA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center"/>
            <w:hideMark/>
          </w:tcPr>
          <w:p w14:paraId="10880E7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0A1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7E1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874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AFD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02F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274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D5A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B2C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265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60A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C5B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1DC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3CE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DF77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7CCC2A37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E57F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NVSLTN-TB1/USA, Tennessee/2019/pi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300D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2063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WOGD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262629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36DE30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9AC1E2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B0E5D8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818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B83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3A29A2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FFFE27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69FE07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E7260D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4FAC3E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339F83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1F42F8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FCFDD7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923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723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761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950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996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703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DFB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8BD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2D9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F72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EE5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182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8CB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AA9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3EBFB7DA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7060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A02199501/USA, Pennsylvania/NA/pi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D809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9DD9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JABDID0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A9759B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B5A5B3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469FF4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1725C3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ABA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626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4AD1F1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08EBF3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F4ACFE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418090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91FF51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A0A443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6E7585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435704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353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7E3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C79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FF8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2B8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836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C45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9FA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16F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1C9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517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C59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858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6B0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3DA8C855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EFC6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CY/China/1998/pi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6702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76AB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CP006770.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1E047C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42E65F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30AE2C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3AB375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349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385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0C10CA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90EED0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CA7421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7A0367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855CF2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EF8E69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DB2ACA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A97852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D8E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BE1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ECE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C8A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C3F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546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1CA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6BD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BE2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8ED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93A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E9C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3FC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9B1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1AB6E27D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3714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ATCC 35246/China/1975/pi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B7B4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7280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CP002904.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3F0409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2EA9B2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D4EE6C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6F868A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0BB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29A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8957C3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9C9E29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1070B6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64C757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E43E97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E5F7FC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0B4F8B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9B54F2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757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330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4354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1B2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F8B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46A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EA6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4FA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8D0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C53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BFD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F06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647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B4B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7E372292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965F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20854/Thailand/2005/hum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A6DC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1293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JAGSOD0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B6F644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B66A73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C2A0EC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48680D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FAE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C74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023EA4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CE08CA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D7FAB3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5D9508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CF401C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7F4C68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470C1F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4CF19C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750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8A6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809A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434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EA8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309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C79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831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A24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76D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A3D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6C0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3AD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173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0E4546C5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29F8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58622/Thailand/2012/hum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CB1C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DDF7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JAGSOF0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5F0430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D48CF9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D4FCDF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99D198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3A1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329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444A73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8CF142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B45516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D515E9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5A7D10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20BD10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A5E528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F9006B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6AE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0FD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2CE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818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935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C61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3B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A9F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AE6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129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D42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6C3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01E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E48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70975716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B5BB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35935/Thailand/2011/hum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8952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E615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JAGSOE0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EC77E8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64F000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FBFE7D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02E669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AB3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0AB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277FA3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FC7648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F695B1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7D9B5A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61B08E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631976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78B271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0664AF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710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9D3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517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9C2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333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C82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42A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F8B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BB8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0D4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3CB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8C0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A43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597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57624C3D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E8EA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IA-61192/USA, Iowa/2019/hors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5802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3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406E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WOFY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482"/>
            <w:noWrap/>
            <w:vAlign w:val="center"/>
            <w:hideMark/>
          </w:tcPr>
          <w:p w14:paraId="1635B7E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6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476"/>
            <w:noWrap/>
            <w:vAlign w:val="center"/>
            <w:hideMark/>
          </w:tcPr>
          <w:p w14:paraId="25DC907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center"/>
            <w:hideMark/>
          </w:tcPr>
          <w:p w14:paraId="199E77D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6F67B0A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25.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7F5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C8F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783"/>
            <w:noWrap/>
            <w:vAlign w:val="center"/>
            <w:hideMark/>
          </w:tcPr>
          <w:p w14:paraId="62F4456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8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018726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4EA241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577B9E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D22F50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11F1D4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1B22F4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BCCFA3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924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860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0C7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EFD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122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61B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C95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337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8DA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44E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7C4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DE5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C52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A50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03B7E0F4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AC6E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NDL/The Netherlands/2019/pi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E3DC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3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37F9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n/a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center"/>
            <w:hideMark/>
          </w:tcPr>
          <w:p w14:paraId="75344F7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4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576"/>
            <w:noWrap/>
            <w:vAlign w:val="center"/>
            <w:hideMark/>
          </w:tcPr>
          <w:p w14:paraId="72D9FD9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60.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FE391C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85D6BF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E4A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D98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B80"/>
            <w:noWrap/>
            <w:vAlign w:val="center"/>
            <w:hideMark/>
          </w:tcPr>
          <w:p w14:paraId="3610B10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1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376"/>
            <w:noWrap/>
            <w:vAlign w:val="center"/>
            <w:hideMark/>
          </w:tcPr>
          <w:p w14:paraId="396396E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164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931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A52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153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CA1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6A5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3B0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7B3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DAD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6F3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280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9F3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E92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3D0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6C7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13A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B70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345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2C0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DB8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7ED0902A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9D60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Sz105/Denmark/2007/hors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3036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5446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JATZ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center"/>
            <w:hideMark/>
          </w:tcPr>
          <w:p w14:paraId="437EADF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4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476"/>
            <w:noWrap/>
            <w:vAlign w:val="center"/>
            <w:hideMark/>
          </w:tcPr>
          <w:p w14:paraId="6DE3A5F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482"/>
            <w:noWrap/>
            <w:vAlign w:val="center"/>
            <w:hideMark/>
          </w:tcPr>
          <w:p w14:paraId="5163673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6.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075"/>
            <w:noWrap/>
            <w:vAlign w:val="center"/>
            <w:hideMark/>
          </w:tcPr>
          <w:p w14:paraId="6D7AE14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6.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1AC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81A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center"/>
            <w:hideMark/>
          </w:tcPr>
          <w:p w14:paraId="5C33244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4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31039E8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62.9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2F4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A44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86B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F54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DB41DC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1E74BD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23D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B37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C2B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464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4E2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475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B2E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DB8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7A5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DB4B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C64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0D3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1A8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5AB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626347E3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A74D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IN-6992/USA, Indiana/2021/pi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FB2E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F51F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CP073275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482"/>
            <w:noWrap/>
            <w:vAlign w:val="center"/>
            <w:hideMark/>
          </w:tcPr>
          <w:p w14:paraId="14595ED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6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576"/>
            <w:noWrap/>
            <w:vAlign w:val="center"/>
            <w:hideMark/>
          </w:tcPr>
          <w:p w14:paraId="4397F08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60.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ABD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F21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D21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9A9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D81"/>
            <w:noWrap/>
            <w:vAlign w:val="center"/>
            <w:hideMark/>
          </w:tcPr>
          <w:p w14:paraId="2E2A663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2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676"/>
            <w:noWrap/>
            <w:vAlign w:val="center"/>
            <w:hideMark/>
          </w:tcPr>
          <w:p w14:paraId="2B9FCBA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60.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B68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AE4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center"/>
            <w:hideMark/>
          </w:tcPr>
          <w:p w14:paraId="525324C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977"/>
            <w:noWrap/>
            <w:vAlign w:val="center"/>
            <w:hideMark/>
          </w:tcPr>
          <w:p w14:paraId="5AB69C5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62.3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A97A7D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70EC9D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CB5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B61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DF3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A1B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8CF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367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8A0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2DD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A8A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2D0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04F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492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081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AA5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31B7D841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BFB6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SEZ_18-036/USA, Texas/2018/hors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6056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2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BE6C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CP078012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980"/>
            <w:noWrap/>
            <w:vAlign w:val="center"/>
            <w:hideMark/>
          </w:tcPr>
          <w:p w14:paraId="5CCE26C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0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BB174C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FF1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C91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2AC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1F5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E81"/>
            <w:noWrap/>
            <w:vAlign w:val="center"/>
            <w:hideMark/>
          </w:tcPr>
          <w:p w14:paraId="5DB2C4F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3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679"/>
            <w:noWrap/>
            <w:vAlign w:val="center"/>
            <w:hideMark/>
          </w:tcPr>
          <w:p w14:paraId="2E3AFD7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70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825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47C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AD1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EE0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320663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CFF361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A4F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6F6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89A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C7F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5C5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5B4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9F8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0DB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center"/>
            <w:hideMark/>
          </w:tcPr>
          <w:p w14:paraId="6D62D40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482"/>
            <w:noWrap/>
            <w:vAlign w:val="center"/>
            <w:hideMark/>
          </w:tcPr>
          <w:p w14:paraId="036C494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6.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596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7CC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357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A39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5854730C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0E1A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BHS5/United Kingdom/2001/do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E924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E0EB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CABY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D81"/>
            <w:noWrap/>
            <w:vAlign w:val="center"/>
            <w:hideMark/>
          </w:tcPr>
          <w:p w14:paraId="1C2E853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2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FB973E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7ED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1B9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B5B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E2C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E81"/>
            <w:noWrap/>
            <w:vAlign w:val="center"/>
            <w:hideMark/>
          </w:tcPr>
          <w:p w14:paraId="70D6E59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3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center"/>
            <w:hideMark/>
          </w:tcPr>
          <w:p w14:paraId="7F31FB9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1.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8D5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9A8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B35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CDF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9A4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7BE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1C8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9DA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8FB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4CE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34C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721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CAF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D01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E577C3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D46279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769E09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3D9C9A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51B2DB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EB4C77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</w:tr>
      <w:tr w:rsidR="00E00077" w:rsidRPr="00BB27C0" w14:paraId="0A7B00ED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7F42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Sz57/Denmark/2007/hors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D009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A091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JAUA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E81"/>
            <w:noWrap/>
            <w:vAlign w:val="center"/>
            <w:hideMark/>
          </w:tcPr>
          <w:p w14:paraId="4165B67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3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615BA4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783"/>
            <w:noWrap/>
            <w:vAlign w:val="center"/>
            <w:hideMark/>
          </w:tcPr>
          <w:p w14:paraId="3A977DA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8.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C6B"/>
            <w:noWrap/>
            <w:vAlign w:val="center"/>
            <w:hideMark/>
          </w:tcPr>
          <w:p w14:paraId="60BD078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27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89E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38A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center"/>
            <w:hideMark/>
          </w:tcPr>
          <w:p w14:paraId="2D68BD5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4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676"/>
            <w:noWrap/>
            <w:vAlign w:val="center"/>
            <w:hideMark/>
          </w:tcPr>
          <w:p w14:paraId="26351F9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60.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451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95DA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581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1E7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B2AFEC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B7D8EB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85B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430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4E0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F3A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50F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106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497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D14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482"/>
            <w:noWrap/>
            <w:vAlign w:val="center"/>
            <w:hideMark/>
          </w:tcPr>
          <w:p w14:paraId="6D4E18E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6.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81D879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996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F36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1D4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D24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17A720C7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3A7F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Sz35/Denmark/2007/hors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EF08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2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D807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JAUB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780"/>
            <w:noWrap/>
            <w:vAlign w:val="center"/>
            <w:hideMark/>
          </w:tcPr>
          <w:p w14:paraId="47BD616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89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74DA21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8D7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2BA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717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C1F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E81"/>
            <w:noWrap/>
            <w:vAlign w:val="center"/>
            <w:hideMark/>
          </w:tcPr>
          <w:p w14:paraId="6628E5F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3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center"/>
            <w:hideMark/>
          </w:tcPr>
          <w:p w14:paraId="4A0C2E5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1.4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05BB7F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9AD8D8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21BEF4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4B7523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85C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25C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F30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FBC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EFE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B53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485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BB4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56B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409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482"/>
            <w:noWrap/>
            <w:vAlign w:val="center"/>
            <w:hideMark/>
          </w:tcPr>
          <w:p w14:paraId="7CFC845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6.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E6F0E3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69B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81C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53A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719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3DAB9B9A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2121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AZ-45470/USA, Arizona/2019/pi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9042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3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0054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CP04604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482"/>
            <w:noWrap/>
            <w:vAlign w:val="center"/>
            <w:hideMark/>
          </w:tcPr>
          <w:p w14:paraId="54B87F6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6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576"/>
            <w:noWrap/>
            <w:vAlign w:val="center"/>
            <w:hideMark/>
          </w:tcPr>
          <w:p w14:paraId="44FB7AC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60.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727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211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2B8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880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E81"/>
            <w:noWrap/>
            <w:vAlign w:val="center"/>
            <w:hideMark/>
          </w:tcPr>
          <w:p w14:paraId="4E81226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3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center"/>
            <w:hideMark/>
          </w:tcPr>
          <w:p w14:paraId="4B12A94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1.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086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F15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90F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1EF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84E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75D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17E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33F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666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BD6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406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92B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643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0F4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28A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67C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7C4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D66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38F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30F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02BCCC1B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2B2C" w14:textId="442081A3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S</w:t>
            </w:r>
            <w:r w:rsidR="00C01EF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23-</w:t>
            </w: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21852/Hungary/2023/pi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3B16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7775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n/a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center"/>
            <w:hideMark/>
          </w:tcPr>
          <w:p w14:paraId="15BCB3C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5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34883F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center"/>
            <w:hideMark/>
          </w:tcPr>
          <w:p w14:paraId="0FFBBC4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4.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07B"/>
            <w:noWrap/>
            <w:vAlign w:val="center"/>
            <w:hideMark/>
          </w:tcPr>
          <w:p w14:paraId="4772BAF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75.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CDE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DCC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D81"/>
            <w:noWrap/>
            <w:vAlign w:val="center"/>
            <w:hideMark/>
          </w:tcPr>
          <w:p w14:paraId="697B507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2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376"/>
            <w:noWrap/>
            <w:vAlign w:val="center"/>
            <w:hideMark/>
          </w:tcPr>
          <w:p w14:paraId="3ACA63E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A49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771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C03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BDC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32FCBB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BA81E4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479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461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A87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C69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047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337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98C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91A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128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C05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AD5D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A70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6BC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554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3F38CAAC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E195" w14:textId="2E1A2C13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S</w:t>
            </w:r>
            <w:r w:rsidR="00C01EF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23-</w:t>
            </w: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21854/Hungary/2023/pi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C655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7401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n/a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center"/>
            <w:hideMark/>
          </w:tcPr>
          <w:p w14:paraId="52D0555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5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D675BC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center"/>
            <w:hideMark/>
          </w:tcPr>
          <w:p w14:paraId="213995D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4.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07B"/>
            <w:noWrap/>
            <w:vAlign w:val="center"/>
            <w:hideMark/>
          </w:tcPr>
          <w:p w14:paraId="39367F8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75.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FB6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F32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D81"/>
            <w:noWrap/>
            <w:vAlign w:val="center"/>
            <w:hideMark/>
          </w:tcPr>
          <w:p w14:paraId="4C2779A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2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376"/>
            <w:noWrap/>
            <w:vAlign w:val="center"/>
            <w:hideMark/>
          </w:tcPr>
          <w:p w14:paraId="2171EF4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5B5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0FE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380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A6F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64CD2B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C3D512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5E9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19D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871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977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821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CDD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024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237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D67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504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4EE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A3F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1F1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8AB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7B6CD10A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F391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NCTC4676/United Kingdom/1900-1936/cow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B54C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2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2A96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UHFI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27F"/>
            <w:noWrap/>
            <w:vAlign w:val="center"/>
            <w:hideMark/>
          </w:tcPr>
          <w:p w14:paraId="408172D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86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11E89D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467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132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783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AC0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45CFD5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E6F8FE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6B9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04E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E5B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276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051668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DD7D15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DCB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BBE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91C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0E0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46D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26A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D2B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9E3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59A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516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979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6EC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2DF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4C7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755F8C27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5BFB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ISU54485/USA, Illinois/2017/ca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5CAA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AD3E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WMAB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E81"/>
            <w:noWrap/>
            <w:vAlign w:val="center"/>
            <w:hideMark/>
          </w:tcPr>
          <w:p w14:paraId="391EE1F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3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06F"/>
            <w:noWrap/>
            <w:vAlign w:val="center"/>
            <w:hideMark/>
          </w:tcPr>
          <w:p w14:paraId="70CE99C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38.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center"/>
            <w:hideMark/>
          </w:tcPr>
          <w:p w14:paraId="40EEBFE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22452C4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25.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897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923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D81"/>
            <w:noWrap/>
            <w:vAlign w:val="center"/>
            <w:hideMark/>
          </w:tcPr>
          <w:p w14:paraId="36A7EE0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2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376"/>
            <w:noWrap/>
            <w:vAlign w:val="center"/>
            <w:hideMark/>
          </w:tcPr>
          <w:p w14:paraId="6362468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4CD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AD3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E9A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AC7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B9B5AA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1F1711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509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13B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EDB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024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7F1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320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0C5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F3E5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D21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B76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5AA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061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894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67D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6097CD3C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A755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SEZ_19-045/USA, Texas/2013/hors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48C2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356F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JAHLGY0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482"/>
            <w:noWrap/>
            <w:vAlign w:val="center"/>
            <w:hideMark/>
          </w:tcPr>
          <w:p w14:paraId="55A2BFE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6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476"/>
            <w:noWrap/>
            <w:vAlign w:val="center"/>
            <w:hideMark/>
          </w:tcPr>
          <w:p w14:paraId="5FAA212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2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783"/>
            <w:noWrap/>
            <w:vAlign w:val="center"/>
            <w:hideMark/>
          </w:tcPr>
          <w:p w14:paraId="1CC662C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8.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01C954E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25.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C4A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986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B80"/>
            <w:noWrap/>
            <w:vAlign w:val="center"/>
            <w:hideMark/>
          </w:tcPr>
          <w:p w14:paraId="4B3B7E1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1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center"/>
            <w:hideMark/>
          </w:tcPr>
          <w:p w14:paraId="44601E4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1.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5EC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5E0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E29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E57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855D0D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F39386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68F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4DA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DB6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24D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E97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CEF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341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35B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BC9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C46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0A1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2B9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220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A52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70272821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6684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SzAM35/USA, Kentucky/2007/hors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A920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FBEF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JATY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center"/>
            <w:hideMark/>
          </w:tcPr>
          <w:p w14:paraId="1FDFA1F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4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476"/>
            <w:noWrap/>
            <w:vAlign w:val="center"/>
            <w:hideMark/>
          </w:tcPr>
          <w:p w14:paraId="6156608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A09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854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555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1FE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D81"/>
            <w:noWrap/>
            <w:vAlign w:val="center"/>
            <w:hideMark/>
          </w:tcPr>
          <w:p w14:paraId="7DA1B72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2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676"/>
            <w:noWrap/>
            <w:vAlign w:val="center"/>
            <w:hideMark/>
          </w:tcPr>
          <w:p w14:paraId="3FFC7C5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60.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8E9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276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center"/>
            <w:hideMark/>
          </w:tcPr>
          <w:p w14:paraId="4B26472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684678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8C8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76D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529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782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107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89D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DAD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26C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18C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440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3B9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370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9DD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52C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2D6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CBB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030D94EE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6A4F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NCTC11854/United Kingdom/1983/hum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16F6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D965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LR59047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center"/>
            <w:hideMark/>
          </w:tcPr>
          <w:p w14:paraId="5143E57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4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476"/>
            <w:noWrap/>
            <w:vAlign w:val="center"/>
            <w:hideMark/>
          </w:tcPr>
          <w:p w14:paraId="34C6BDC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A5F7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531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2F1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2C6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D81"/>
            <w:noWrap/>
            <w:vAlign w:val="center"/>
            <w:hideMark/>
          </w:tcPr>
          <w:p w14:paraId="1D4EEA8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2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676"/>
            <w:noWrap/>
            <w:vAlign w:val="center"/>
            <w:hideMark/>
          </w:tcPr>
          <w:p w14:paraId="7787C34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60.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BE1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C07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center"/>
            <w:hideMark/>
          </w:tcPr>
          <w:p w14:paraId="11545B7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C45DF2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110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E6A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7B9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927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A85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FC4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F9E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B8A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F10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A97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AAE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23E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3EE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581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712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DC5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</w:tbl>
    <w:p w14:paraId="2B9BCF83" w14:textId="77777777" w:rsidR="000A671B" w:rsidRDefault="000A671B">
      <w:r>
        <w:br w:type="page"/>
      </w:r>
    </w:p>
    <w:p w14:paraId="545A2556" w14:textId="3308677D" w:rsidR="000A671B" w:rsidRDefault="000A671B">
      <w:r w:rsidRPr="00BB27C0">
        <w:rPr>
          <w:b/>
          <w:bCs/>
          <w:lang w:val="en-GB"/>
        </w:rPr>
        <w:lastRenderedPageBreak/>
        <w:t>Supplemental Table S</w:t>
      </w:r>
      <w:r w:rsidR="002F6F8C">
        <w:rPr>
          <w:b/>
          <w:bCs/>
          <w:lang w:val="en-GB"/>
        </w:rPr>
        <w:t>2</w:t>
      </w:r>
      <w:r w:rsidRPr="00BB27C0">
        <w:rPr>
          <w:b/>
          <w:bCs/>
          <w:lang w:val="en-GB"/>
        </w:rPr>
        <w:t>.</w:t>
      </w:r>
      <w:r w:rsidRPr="00BB27C0">
        <w:rPr>
          <w:lang w:val="en-GB"/>
        </w:rPr>
        <w:t xml:space="preserve"> </w:t>
      </w:r>
      <w:r>
        <w:rPr>
          <w:lang w:val="en-GB"/>
        </w:rPr>
        <w:t xml:space="preserve">(continued) </w:t>
      </w:r>
      <w:r w:rsidRPr="00BB27C0">
        <w:rPr>
          <w:lang w:val="en-GB"/>
        </w:rPr>
        <w:t xml:space="preserve">Presence of 14 selected virulence determinant genes in the investigated </w:t>
      </w:r>
      <w:r w:rsidRPr="00BB27C0">
        <w:rPr>
          <w:i/>
          <w:iCs/>
          <w:lang w:val="en-GB"/>
        </w:rPr>
        <w:t>Streptococcus equi</w:t>
      </w:r>
      <w:r w:rsidRPr="00BB27C0">
        <w:rPr>
          <w:lang w:val="en-GB"/>
        </w:rPr>
        <w:t xml:space="preserve"> subsp. </w:t>
      </w:r>
      <w:r w:rsidRPr="00BB27C0">
        <w:rPr>
          <w:i/>
          <w:iCs/>
          <w:lang w:val="en-GB"/>
        </w:rPr>
        <w:t>zooepidemicus</w:t>
      </w:r>
      <w:r w:rsidRPr="00BB27C0">
        <w:rPr>
          <w:lang w:val="en-GB"/>
        </w:rPr>
        <w:t xml:space="preserve"> and subsp. </w:t>
      </w:r>
      <w:r w:rsidRPr="00BB27C0">
        <w:rPr>
          <w:i/>
          <w:iCs/>
          <w:lang w:val="en-GB"/>
        </w:rPr>
        <w:t>equi</w:t>
      </w:r>
      <w:r w:rsidRPr="00BB27C0">
        <w:rPr>
          <w:lang w:val="en-GB"/>
        </w:rPr>
        <w:t xml:space="preserve"> isolates. Strain IDs are as seen in Figure 1. </w:t>
      </w:r>
      <w:r>
        <w:rPr>
          <w:lang w:val="en-GB"/>
        </w:rPr>
        <w:t xml:space="preserve">MLST: multilocus sequence type; </w:t>
      </w:r>
      <w:r w:rsidRPr="00BB27C0">
        <w:rPr>
          <w:lang w:val="en-GB"/>
        </w:rPr>
        <w:t xml:space="preserve">ID: sequence identity; QC: query coverage. </w:t>
      </w:r>
      <w:r>
        <w:rPr>
          <w:lang w:val="en-GB"/>
        </w:rPr>
        <w:t xml:space="preserve">(*) The </w:t>
      </w:r>
      <w:r w:rsidRPr="00BB27C0">
        <w:rPr>
          <w:lang w:val="en-GB"/>
        </w:rPr>
        <w:t>ST194-specfic variant of the M-protein</w:t>
      </w:r>
      <w:r>
        <w:rPr>
          <w:lang w:val="en-GB"/>
        </w:rPr>
        <w:t xml:space="preserve"> gene.</w:t>
      </w:r>
    </w:p>
    <w:tbl>
      <w:tblPr>
        <w:tblW w:w="1451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500"/>
        <w:gridCol w:w="1080"/>
        <w:gridCol w:w="353"/>
        <w:gridCol w:w="414"/>
        <w:gridCol w:w="353"/>
        <w:gridCol w:w="366"/>
        <w:gridCol w:w="414"/>
        <w:gridCol w:w="414"/>
        <w:gridCol w:w="414"/>
        <w:gridCol w:w="414"/>
        <w:gridCol w:w="328"/>
        <w:gridCol w:w="366"/>
        <w:gridCol w:w="353"/>
        <w:gridCol w:w="414"/>
        <w:gridCol w:w="414"/>
        <w:gridCol w:w="414"/>
        <w:gridCol w:w="328"/>
        <w:gridCol w:w="366"/>
        <w:gridCol w:w="328"/>
        <w:gridCol w:w="366"/>
        <w:gridCol w:w="353"/>
        <w:gridCol w:w="366"/>
        <w:gridCol w:w="328"/>
        <w:gridCol w:w="366"/>
        <w:gridCol w:w="353"/>
        <w:gridCol w:w="366"/>
        <w:gridCol w:w="328"/>
        <w:gridCol w:w="366"/>
        <w:gridCol w:w="328"/>
        <w:gridCol w:w="366"/>
      </w:tblGrid>
      <w:tr w:rsidR="000A671B" w:rsidRPr="00E00077" w14:paraId="35DE1ABA" w14:textId="77777777" w:rsidTr="00ED25B1">
        <w:trPr>
          <w:trHeight w:val="285"/>
          <w:tblHeader/>
          <w:jc w:val="center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526E4" w14:textId="77777777" w:rsidR="000A671B" w:rsidRPr="00E00077" w:rsidRDefault="000A671B" w:rsidP="00ED25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1EE8A" w14:textId="77777777" w:rsidR="000A671B" w:rsidRPr="00E00077" w:rsidRDefault="000A671B" w:rsidP="00ED25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90BC2" w14:textId="77777777" w:rsidR="000A671B" w:rsidRPr="00E00077" w:rsidRDefault="000A671B" w:rsidP="00ED25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44F356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zP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37E643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zM*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95EC7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M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5A1E0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paZ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200750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bifA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C55910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fszF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F67BD9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dzD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A2725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eH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CA544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eI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CC79D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eL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22CECB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eM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405DC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zeF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180AB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zeN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1FF5B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zeP</w:t>
            </w:r>
          </w:p>
        </w:tc>
      </w:tr>
      <w:tr w:rsidR="000A671B" w:rsidRPr="00BB27C0" w14:paraId="10CCE139" w14:textId="77777777" w:rsidTr="00ED25B1">
        <w:trPr>
          <w:trHeight w:val="285"/>
          <w:tblHeader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3527" w14:textId="77777777" w:rsidR="000A671B" w:rsidRPr="00E00077" w:rsidRDefault="000A671B" w:rsidP="00ED25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rain ID as seen in Figure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DC01" w14:textId="77777777" w:rsidR="000A671B" w:rsidRPr="00E00077" w:rsidRDefault="000A671B" w:rsidP="00ED25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ML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ED1B" w14:textId="77777777" w:rsidR="000A671B" w:rsidRPr="00E00077" w:rsidRDefault="000A671B" w:rsidP="00ED25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GenBank Accessions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D703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5C63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3B0D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2994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F406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5B2E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B4C0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F6B4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1FC6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B43E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62AD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4A81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37E3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F793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A2D6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BCD0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65EE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4ABB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B7A8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8C0F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0818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693E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5859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2C97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8A06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FAF8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E06D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ID (%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7163" w14:textId="77777777" w:rsidR="000A671B" w:rsidRPr="00E00077" w:rsidRDefault="000A671B" w:rsidP="00ED2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QC (%)</w:t>
            </w:r>
          </w:p>
        </w:tc>
      </w:tr>
      <w:tr w:rsidR="00E00077" w:rsidRPr="00BB27C0" w14:paraId="53C7D41D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1F3D" w14:textId="4A4DF423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ISU54026/USA, Iowa/2019/hors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4A86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9540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WMAC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E81"/>
            <w:noWrap/>
            <w:vAlign w:val="center"/>
            <w:hideMark/>
          </w:tcPr>
          <w:p w14:paraId="55AB964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3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476"/>
            <w:noWrap/>
            <w:vAlign w:val="center"/>
            <w:hideMark/>
          </w:tcPr>
          <w:p w14:paraId="32B1524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2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980"/>
            <w:noWrap/>
            <w:vAlign w:val="center"/>
            <w:hideMark/>
          </w:tcPr>
          <w:p w14:paraId="57AD320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0.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A64E2A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E02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728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center"/>
            <w:hideMark/>
          </w:tcPr>
          <w:p w14:paraId="5BE201E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4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376"/>
            <w:noWrap/>
            <w:vAlign w:val="center"/>
            <w:hideMark/>
          </w:tcPr>
          <w:p w14:paraId="086FCD7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14B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B3C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8FB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744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C3F0AA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989A03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F9C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300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ED4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FAD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C99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73E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9BD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436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AEC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567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F52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0F3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A63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C2E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109EBC81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4A75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NCTC4675/United Kingdom/1935/cow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2FE2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F8F3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LR59403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center"/>
            <w:hideMark/>
          </w:tcPr>
          <w:p w14:paraId="125241E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5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476"/>
            <w:noWrap/>
            <w:vAlign w:val="center"/>
            <w:hideMark/>
          </w:tcPr>
          <w:p w14:paraId="78B6A9D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center"/>
            <w:hideMark/>
          </w:tcPr>
          <w:p w14:paraId="129E40B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5.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B74"/>
            <w:noWrap/>
            <w:vAlign w:val="center"/>
            <w:hideMark/>
          </w:tcPr>
          <w:p w14:paraId="5C24D14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4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01E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356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E81"/>
            <w:noWrap/>
            <w:vAlign w:val="center"/>
            <w:hideMark/>
          </w:tcPr>
          <w:p w14:paraId="613A015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3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center"/>
            <w:hideMark/>
          </w:tcPr>
          <w:p w14:paraId="09516A2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1.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18F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511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89E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B67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DE1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39A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C4A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365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1CA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920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028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51F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BD5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4EA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73F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00E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612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2C4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479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0A0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256947C0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692C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Z/Sz5/Denmark/2007/hors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7B53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3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FDCA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JAUC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980"/>
            <w:noWrap/>
            <w:vAlign w:val="center"/>
            <w:hideMark/>
          </w:tcPr>
          <w:p w14:paraId="5C20F1A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0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576"/>
            <w:noWrap/>
            <w:vAlign w:val="center"/>
            <w:hideMark/>
          </w:tcPr>
          <w:p w14:paraId="76E40B4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60.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958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9FA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BA2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C2E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E81"/>
            <w:noWrap/>
            <w:vAlign w:val="center"/>
            <w:hideMark/>
          </w:tcPr>
          <w:p w14:paraId="7BF2375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3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center"/>
            <w:hideMark/>
          </w:tcPr>
          <w:p w14:paraId="16411F3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1.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D73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A54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884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224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7AA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1A3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670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24E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7B1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19C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center"/>
            <w:hideMark/>
          </w:tcPr>
          <w:p w14:paraId="42B857B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50A550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86C10C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4CCA77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6B4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325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4D7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97B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E86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A0D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12E100E4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5CF4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E/19/Ireland/1985/hors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CC11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7056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LMTY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center"/>
            <w:hideMark/>
          </w:tcPr>
          <w:p w14:paraId="6E6343A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5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476"/>
            <w:noWrap/>
            <w:vAlign w:val="center"/>
            <w:hideMark/>
          </w:tcPr>
          <w:p w14:paraId="7126F7D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0CD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FD4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286712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AB04E4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center"/>
            <w:hideMark/>
          </w:tcPr>
          <w:p w14:paraId="28B78A2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4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376"/>
            <w:noWrap/>
            <w:vAlign w:val="center"/>
            <w:hideMark/>
          </w:tcPr>
          <w:p w14:paraId="243ADE6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8A5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96D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4F6F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824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center"/>
            <w:hideMark/>
          </w:tcPr>
          <w:p w14:paraId="681937B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A7BD04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AF241B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ACF97A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8F9552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044ACA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59F992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6C3EA0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4F6D01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B98B96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51C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087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B5A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2A7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376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11C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0CB1D7A9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F442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E/EQUI0203/Netherlands/1990/N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621D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3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E016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CWEQ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center"/>
            <w:hideMark/>
          </w:tcPr>
          <w:p w14:paraId="15174E8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5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476"/>
            <w:noWrap/>
            <w:vAlign w:val="center"/>
            <w:hideMark/>
          </w:tcPr>
          <w:p w14:paraId="3A2CAD7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9EC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0B1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0D4664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F64663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center"/>
            <w:hideMark/>
          </w:tcPr>
          <w:p w14:paraId="49B3380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4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376"/>
            <w:noWrap/>
            <w:vAlign w:val="center"/>
            <w:hideMark/>
          </w:tcPr>
          <w:p w14:paraId="7B7A61B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107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18D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D79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692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center"/>
            <w:hideMark/>
          </w:tcPr>
          <w:p w14:paraId="16B7726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6ABC71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701544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90B3E5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F62CCC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center"/>
            <w:hideMark/>
          </w:tcPr>
          <w:p w14:paraId="3C567A8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CA6981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E2522B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1B18C1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3581E7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28B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203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C41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2FC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C0D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43F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32239114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3714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E/EQUI0085/United Kingdom/2007/hors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B515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D707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CWAI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582"/>
            <w:noWrap/>
            <w:vAlign w:val="center"/>
            <w:hideMark/>
          </w:tcPr>
          <w:p w14:paraId="2124C65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7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476"/>
            <w:noWrap/>
            <w:vAlign w:val="center"/>
            <w:hideMark/>
          </w:tcPr>
          <w:p w14:paraId="1AD9C43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167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2EE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87A6D2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BBA59B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center"/>
            <w:hideMark/>
          </w:tcPr>
          <w:p w14:paraId="670FC40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4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376"/>
            <w:noWrap/>
            <w:vAlign w:val="center"/>
            <w:hideMark/>
          </w:tcPr>
          <w:p w14:paraId="62E0FE2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6A1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117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8B7F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A85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center"/>
            <w:hideMark/>
          </w:tcPr>
          <w:p w14:paraId="7771473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FC5619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23CE33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4E4E81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CA91FB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center"/>
            <w:hideMark/>
          </w:tcPr>
          <w:p w14:paraId="2F32630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B0E028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3848A2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EB3E29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608831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C0B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825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936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9E4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EAC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C95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189A9A78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85E2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E/EQUI0024/United Kingdom/2006/hors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EBDF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8967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CWFX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center"/>
            <w:hideMark/>
          </w:tcPr>
          <w:p w14:paraId="48D6018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5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476"/>
            <w:noWrap/>
            <w:vAlign w:val="center"/>
            <w:hideMark/>
          </w:tcPr>
          <w:p w14:paraId="550521A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274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D06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9437BD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CF3320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center"/>
            <w:hideMark/>
          </w:tcPr>
          <w:p w14:paraId="78D2726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4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376"/>
            <w:noWrap/>
            <w:vAlign w:val="center"/>
            <w:hideMark/>
          </w:tcPr>
          <w:p w14:paraId="3C7CE1E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D27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71D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82A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C95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center"/>
            <w:hideMark/>
          </w:tcPr>
          <w:p w14:paraId="1F0CAAF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4075F5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9E2048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ED5243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1DAEBA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center"/>
            <w:hideMark/>
          </w:tcPr>
          <w:p w14:paraId="769057A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A7FEC8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8A0B8F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8E422F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31D10C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6A7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BAA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E3D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AD3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BEF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EFF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6D1B91FF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A8DC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E/EQUI0139/United Kingdom/2010/hors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F3C2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52C9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CWCB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center"/>
            <w:hideMark/>
          </w:tcPr>
          <w:p w14:paraId="5B96C5C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5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476"/>
            <w:noWrap/>
            <w:vAlign w:val="center"/>
            <w:hideMark/>
          </w:tcPr>
          <w:p w14:paraId="422E5E8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195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21C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AD0B7B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4241C0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center"/>
            <w:hideMark/>
          </w:tcPr>
          <w:p w14:paraId="685415D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4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376"/>
            <w:noWrap/>
            <w:vAlign w:val="center"/>
            <w:hideMark/>
          </w:tcPr>
          <w:p w14:paraId="7CD6455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5CC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90E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518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615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center"/>
            <w:hideMark/>
          </w:tcPr>
          <w:p w14:paraId="70E94B3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0F6B72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3DD12A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320A4E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663C3E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center"/>
            <w:hideMark/>
          </w:tcPr>
          <w:p w14:paraId="6C60654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919B97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AEC18D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E82B6F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7B121A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D9C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027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27C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F9D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0F3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785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6E113AE4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CF28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E/EQUI0126/United Kingdom/2008/hors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248C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E1BA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CWBP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center"/>
            <w:hideMark/>
          </w:tcPr>
          <w:p w14:paraId="531298B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5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476"/>
            <w:noWrap/>
            <w:vAlign w:val="center"/>
            <w:hideMark/>
          </w:tcPr>
          <w:p w14:paraId="0B79F09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7C3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108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56C886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FBA635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center"/>
            <w:hideMark/>
          </w:tcPr>
          <w:p w14:paraId="2C82AF3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4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376"/>
            <w:noWrap/>
            <w:vAlign w:val="center"/>
            <w:hideMark/>
          </w:tcPr>
          <w:p w14:paraId="2C89A9E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D3B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B99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13E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FE3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center"/>
            <w:hideMark/>
          </w:tcPr>
          <w:p w14:paraId="11D1F70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EFE446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B92BEC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7AD4A8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E1026E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center"/>
            <w:hideMark/>
          </w:tcPr>
          <w:p w14:paraId="6CB074C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87CFDD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E22EB3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CA642B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15B61D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67C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E0C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1CB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897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977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24F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1581C38E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3B02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E/470_002/Sweden/2015/hors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9111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351C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JAFKDV0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center"/>
            <w:hideMark/>
          </w:tcPr>
          <w:p w14:paraId="40A9374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5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476"/>
            <w:noWrap/>
            <w:vAlign w:val="center"/>
            <w:hideMark/>
          </w:tcPr>
          <w:p w14:paraId="36BAA34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46F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39D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0346A2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5D8A9E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center"/>
            <w:hideMark/>
          </w:tcPr>
          <w:p w14:paraId="03FB50C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4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376"/>
            <w:noWrap/>
            <w:vAlign w:val="center"/>
            <w:hideMark/>
          </w:tcPr>
          <w:p w14:paraId="5B5587F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69F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154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E64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5FC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center"/>
            <w:hideMark/>
          </w:tcPr>
          <w:p w14:paraId="6CF4264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D6DCC4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842D97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79DBF6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9C511C8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center"/>
            <w:hideMark/>
          </w:tcPr>
          <w:p w14:paraId="4848226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25D008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4EAABA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9C76F9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3100855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8BF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F3A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19F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E91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B33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A7C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  <w:tr w:rsidR="00E00077" w:rsidRPr="00BB27C0" w14:paraId="600CF0F5" w14:textId="77777777" w:rsidTr="00A70575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E9E4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EE/EQUI0206/Belgium/2010/hors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985C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ST1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D4AA" w14:textId="77777777" w:rsidR="00E00077" w:rsidRPr="00E00077" w:rsidRDefault="00E00077" w:rsidP="003E03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CWEX0000000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center"/>
            <w:hideMark/>
          </w:tcPr>
          <w:p w14:paraId="555C766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5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476"/>
            <w:noWrap/>
            <w:vAlign w:val="center"/>
            <w:hideMark/>
          </w:tcPr>
          <w:p w14:paraId="5736C51A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4A1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3CE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center"/>
            <w:hideMark/>
          </w:tcPr>
          <w:p w14:paraId="33D02657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35BB41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center"/>
            <w:hideMark/>
          </w:tcPr>
          <w:p w14:paraId="0017CF90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4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376"/>
            <w:noWrap/>
            <w:vAlign w:val="center"/>
            <w:hideMark/>
          </w:tcPr>
          <w:p w14:paraId="2C82838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59.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B9E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8A5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41BB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89E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center"/>
            <w:hideMark/>
          </w:tcPr>
          <w:p w14:paraId="129D92F9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0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21C153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A662EF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D240FE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B839CE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center"/>
            <w:hideMark/>
          </w:tcPr>
          <w:p w14:paraId="0328729E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99.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1C1B931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FEA639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DFAAF8F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52DBA6C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10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80ED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C6B6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F9F3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C434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F28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2332" w14:textId="77777777" w:rsidR="00E00077" w:rsidRPr="00E00077" w:rsidRDefault="00E00077" w:rsidP="003E03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</w:pPr>
            <w:r w:rsidRPr="00E00077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hu-HU"/>
                <w14:ligatures w14:val="none"/>
              </w:rPr>
              <w:t>-</w:t>
            </w:r>
          </w:p>
        </w:tc>
      </w:tr>
    </w:tbl>
    <w:p w14:paraId="657F0F0D" w14:textId="77777777" w:rsidR="00E00077" w:rsidRPr="00BB27C0" w:rsidRDefault="00E00077">
      <w:pPr>
        <w:rPr>
          <w:lang w:val="en-GB"/>
        </w:rPr>
      </w:pPr>
    </w:p>
    <w:sectPr w:rsidR="00E00077" w:rsidRPr="00BB27C0" w:rsidSect="00AD2CD5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9B32A" w14:textId="77777777" w:rsidR="005172BE" w:rsidRDefault="005172BE" w:rsidP="00F35FC3">
      <w:pPr>
        <w:spacing w:after="0" w:line="240" w:lineRule="auto"/>
      </w:pPr>
      <w:r>
        <w:separator/>
      </w:r>
    </w:p>
  </w:endnote>
  <w:endnote w:type="continuationSeparator" w:id="0">
    <w:p w14:paraId="6BA64D87" w14:textId="77777777" w:rsidR="005172BE" w:rsidRDefault="005172BE" w:rsidP="00F35F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4871240"/>
      <w:docPartObj>
        <w:docPartGallery w:val="Page Numbers (Bottom of Page)"/>
        <w:docPartUnique/>
      </w:docPartObj>
    </w:sdtPr>
    <w:sdtContent>
      <w:p w14:paraId="45941DED" w14:textId="45FCA59A" w:rsidR="00F35FC3" w:rsidRDefault="00F35FC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4069F62" w14:textId="4EB33D7D" w:rsidR="00F35FC3" w:rsidRDefault="00F35F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18AAA" w14:textId="77777777" w:rsidR="005172BE" w:rsidRDefault="005172BE" w:rsidP="00F35FC3">
      <w:pPr>
        <w:spacing w:after="0" w:line="240" w:lineRule="auto"/>
      </w:pPr>
      <w:r>
        <w:separator/>
      </w:r>
    </w:p>
  </w:footnote>
  <w:footnote w:type="continuationSeparator" w:id="0">
    <w:p w14:paraId="6850A6CA" w14:textId="77777777" w:rsidR="005172BE" w:rsidRDefault="005172BE" w:rsidP="00F35F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861"/>
    <w:rsid w:val="00000A40"/>
    <w:rsid w:val="00031C50"/>
    <w:rsid w:val="00033DAB"/>
    <w:rsid w:val="000A671B"/>
    <w:rsid w:val="000B0336"/>
    <w:rsid w:val="000C0861"/>
    <w:rsid w:val="001C08F6"/>
    <w:rsid w:val="001C14AC"/>
    <w:rsid w:val="0021018E"/>
    <w:rsid w:val="002F0433"/>
    <w:rsid w:val="002F6F8C"/>
    <w:rsid w:val="0034729D"/>
    <w:rsid w:val="00347B6C"/>
    <w:rsid w:val="003F20F7"/>
    <w:rsid w:val="003F52E4"/>
    <w:rsid w:val="003F64CD"/>
    <w:rsid w:val="004262BE"/>
    <w:rsid w:val="004B3E9D"/>
    <w:rsid w:val="004F7082"/>
    <w:rsid w:val="005172BE"/>
    <w:rsid w:val="00527E38"/>
    <w:rsid w:val="005D08E0"/>
    <w:rsid w:val="006058F5"/>
    <w:rsid w:val="00620170"/>
    <w:rsid w:val="00667BED"/>
    <w:rsid w:val="007309DF"/>
    <w:rsid w:val="007B065F"/>
    <w:rsid w:val="007D1D84"/>
    <w:rsid w:val="00860998"/>
    <w:rsid w:val="008B10EA"/>
    <w:rsid w:val="00923904"/>
    <w:rsid w:val="009D69E3"/>
    <w:rsid w:val="00A51852"/>
    <w:rsid w:val="00A70575"/>
    <w:rsid w:val="00AB1C35"/>
    <w:rsid w:val="00AD2CD5"/>
    <w:rsid w:val="00AD4F17"/>
    <w:rsid w:val="00B55CC5"/>
    <w:rsid w:val="00B773A5"/>
    <w:rsid w:val="00BB27C0"/>
    <w:rsid w:val="00BD47BD"/>
    <w:rsid w:val="00C01EF8"/>
    <w:rsid w:val="00C7281D"/>
    <w:rsid w:val="00D528B3"/>
    <w:rsid w:val="00D82085"/>
    <w:rsid w:val="00DB71F7"/>
    <w:rsid w:val="00E00077"/>
    <w:rsid w:val="00F35FC3"/>
    <w:rsid w:val="00F46ABA"/>
    <w:rsid w:val="00FD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B8A291"/>
  <w15:chartTrackingRefBased/>
  <w15:docId w15:val="{867A06C2-C412-48CE-9B0A-FAAD459E5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000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0077"/>
    <w:rPr>
      <w:color w:val="954F72"/>
      <w:u w:val="single"/>
    </w:rPr>
  </w:style>
  <w:style w:type="paragraph" w:customStyle="1" w:styleId="msonormal0">
    <w:name w:val="msonormal"/>
    <w:basedOn w:val="Normal"/>
    <w:rsid w:val="00E000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customStyle="1" w:styleId="xl64">
    <w:name w:val="xl64"/>
    <w:basedOn w:val="Normal"/>
    <w:rsid w:val="00E000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2"/>
      <w:szCs w:val="12"/>
      <w:lang w:eastAsia="hu-HU"/>
      <w14:ligatures w14:val="none"/>
    </w:rPr>
  </w:style>
  <w:style w:type="paragraph" w:customStyle="1" w:styleId="xl65">
    <w:name w:val="xl65"/>
    <w:basedOn w:val="Normal"/>
    <w:rsid w:val="00E000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hu-HU"/>
      <w14:ligatures w14:val="none"/>
    </w:rPr>
  </w:style>
  <w:style w:type="paragraph" w:customStyle="1" w:styleId="xl66">
    <w:name w:val="xl66"/>
    <w:basedOn w:val="Normal"/>
    <w:rsid w:val="00E000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hu-HU"/>
      <w14:ligatures w14:val="none"/>
    </w:rPr>
  </w:style>
  <w:style w:type="paragraph" w:customStyle="1" w:styleId="xl67">
    <w:name w:val="xl67"/>
    <w:basedOn w:val="Normal"/>
    <w:rsid w:val="00E000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hu-HU"/>
      <w14:ligatures w14:val="none"/>
    </w:rPr>
  </w:style>
  <w:style w:type="paragraph" w:customStyle="1" w:styleId="xl68">
    <w:name w:val="xl68"/>
    <w:basedOn w:val="Normal"/>
    <w:rsid w:val="00E000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hu-HU"/>
      <w14:ligatures w14:val="none"/>
    </w:rPr>
  </w:style>
  <w:style w:type="paragraph" w:customStyle="1" w:styleId="xl69">
    <w:name w:val="xl69"/>
    <w:basedOn w:val="Normal"/>
    <w:rsid w:val="00E000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hu-HU"/>
      <w14:ligatures w14:val="none"/>
    </w:rPr>
  </w:style>
  <w:style w:type="paragraph" w:customStyle="1" w:styleId="xl70">
    <w:name w:val="xl70"/>
    <w:basedOn w:val="Normal"/>
    <w:rsid w:val="00E0007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i/>
      <w:iCs/>
      <w:kern w:val="0"/>
      <w:sz w:val="12"/>
      <w:szCs w:val="12"/>
      <w:lang w:eastAsia="hu-HU"/>
      <w14:ligatures w14:val="none"/>
    </w:rPr>
  </w:style>
  <w:style w:type="paragraph" w:customStyle="1" w:styleId="xl71">
    <w:name w:val="xl71"/>
    <w:basedOn w:val="Normal"/>
    <w:rsid w:val="00E0007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i/>
      <w:iCs/>
      <w:kern w:val="0"/>
      <w:sz w:val="12"/>
      <w:szCs w:val="12"/>
      <w:lang w:eastAsia="hu-HU"/>
      <w14:ligatures w14:val="none"/>
    </w:rPr>
  </w:style>
  <w:style w:type="paragraph" w:customStyle="1" w:styleId="xl72">
    <w:name w:val="xl72"/>
    <w:basedOn w:val="Normal"/>
    <w:rsid w:val="00E0007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2"/>
      <w:szCs w:val="12"/>
      <w:lang w:eastAsia="hu-HU"/>
      <w14:ligatures w14:val="none"/>
    </w:rPr>
  </w:style>
  <w:style w:type="paragraph" w:customStyle="1" w:styleId="xl73">
    <w:name w:val="xl73"/>
    <w:basedOn w:val="Normal"/>
    <w:rsid w:val="00E0007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hu-HU"/>
      <w14:ligatures w14:val="none"/>
    </w:rPr>
  </w:style>
  <w:style w:type="paragraph" w:customStyle="1" w:styleId="xl74">
    <w:name w:val="xl74"/>
    <w:basedOn w:val="Normal"/>
    <w:rsid w:val="00E0007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hu-H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35F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FC3"/>
  </w:style>
  <w:style w:type="paragraph" w:styleId="Footer">
    <w:name w:val="footer"/>
    <w:basedOn w:val="Normal"/>
    <w:link w:val="FooterChar"/>
    <w:uiPriority w:val="99"/>
    <w:unhideWhenUsed/>
    <w:rsid w:val="00F35F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FC3"/>
  </w:style>
  <w:style w:type="table" w:styleId="TableGrid">
    <w:name w:val="Table Grid"/>
    <w:basedOn w:val="TableNormal"/>
    <w:uiPriority w:val="39"/>
    <w:rsid w:val="00D52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4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3</Pages>
  <Words>1251</Words>
  <Characters>7131</Characters>
  <Application>Microsoft Office Word</Application>
  <DocSecurity>0</DocSecurity>
  <Lines>59</Lines>
  <Paragraphs>1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Ervin</dc:creator>
  <cp:keywords/>
  <dc:description/>
  <cp:lastModifiedBy>Katalin dr. Kincses-Jánosi</cp:lastModifiedBy>
  <cp:revision>24</cp:revision>
  <dcterms:created xsi:type="dcterms:W3CDTF">2024-02-09T08:40:00Z</dcterms:created>
  <dcterms:modified xsi:type="dcterms:W3CDTF">2024-06-18T20:33:00Z</dcterms:modified>
</cp:coreProperties>
</file>